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/>
        <w:ind w:left="1" w:hanging="0"/>
        <w:rPr>
          <w:sz w:val="22"/>
          <w:szCs w:val="22"/>
        </w:rPr>
      </w:pPr>
      <w:r>
        <w:rPr>
          <w:b/>
        </w:rPr>
        <w:t>Supplemental Table 1</w:t>
      </w:r>
      <w:r>
        <w:rPr>
          <w:b/>
        </w:rPr>
        <w:t>.</w:t>
      </w:r>
      <w:r>
        <w:rPr/>
        <w:t xml:space="preserve"> </w:t>
      </w:r>
      <w:r>
        <w:rPr>
          <w:b/>
        </w:rPr>
        <w:t xml:space="preserve">Summary of the known and predicted </w:t>
      </w:r>
      <w:r>
        <w:rPr>
          <w:b/>
        </w:rPr>
        <w:t>homologs</w:t>
      </w:r>
      <w:r>
        <w:rPr>
          <w:b/>
        </w:rPr>
        <w:t xml:space="preserve"> of solute carrier </w:t>
      </w:r>
      <w:r>
        <w:rPr>
          <w:b/>
        </w:rPr>
        <w:t>9A</w:t>
      </w:r>
      <w:r>
        <w:rPr>
          <w:b/>
        </w:rPr>
        <w:t xml:space="preserve"> (SLC</w:t>
      </w:r>
      <w:r>
        <w:rPr>
          <w:b/>
        </w:rPr>
        <w:t>9A</w:t>
      </w:r>
      <w:r>
        <w:rPr>
          <w:b/>
        </w:rPr>
        <w:t>)</w:t>
      </w:r>
      <w:r>
        <w:rPr>
          <w:b/>
        </w:rPr>
        <w:t xml:space="preserve"> protein family. </w:t>
      </w:r>
      <w:r>
        <w:rPr>
          <w:b/>
        </w:rPr>
        <w:t>Gene loci organization in the genomic region are collected from ENSEMBL Genome Browser</w:t>
      </w:r>
      <w:r>
        <w:rPr>
          <w:b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ge">
                  <wp:posOffset>1089025</wp:posOffset>
                </wp:positionV>
                <wp:extent cx="8145780" cy="4203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420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52"/>
                              <w:gridCol w:w="11"/>
                              <w:gridCol w:w="3422"/>
                            </w:tblGrid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2828" w:type="dxa"/>
                                  <w:gridSpan w:val="6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b/>
                                    </w:rPr>
                                    <w:t>SLC9A1 orthologs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27.4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303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4: 133.3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5867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5: 155.2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SRNOP00000011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3: 1.85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3810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l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_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aevi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4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2.12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8155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6: 55.1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10695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1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1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6: 21.7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XP_00407849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1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1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1: 16.7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9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SLC9A1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NHE1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akifugu rubrip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caffold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423 .8k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U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SLC9A1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NHE1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akifugu rubripes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caffold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.9m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2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U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6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2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103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303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40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2846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9: 47.0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10680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133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27286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331pt;mso-wrap-distance-left:0pt;mso-wrap-distance-right:9pt;mso-wrap-distance-top:0pt;mso-wrap-distance-bottom:0pt;margin-top:85.7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52"/>
                        <w:gridCol w:w="11"/>
                        <w:gridCol w:w="3422"/>
                      </w:tblGrid>
                      <w:tr>
                        <w:trPr>
                          <w:trHeight w:val="306" w:hRule="atLeast"/>
                        </w:trPr>
                        <w:tc>
                          <w:tcPr>
                            <w:tcW w:w="12828" w:type="dxa"/>
                            <w:gridSpan w:val="6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b/>
                              </w:rPr>
                              <w:t>SLC9A1 orthologs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hs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hsNHE1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h.1: 27.4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3038.2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4: 133.3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58677.1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5: 155.2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SRNOP00000011049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g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gNHE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3: 1.85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38108.1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l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xtNHE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_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aevi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74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2.12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81553.1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6: 55.1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106952.1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1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1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6: 21.7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XP_004078493.1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1b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1b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1: 16.7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9662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SLC9A1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NHE1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akifugu rubripes</w:t>
                            </w:r>
                          </w:p>
                        </w:tc>
                        <w:tc>
                          <w:tcPr>
                            <w:tcW w:w="3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caffol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23 .8k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RU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8461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07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SLC9A1b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NHE1b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akifugu rubripes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caffol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47.9m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2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RU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6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2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2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2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103.2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3039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40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28461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9: 47.0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106806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133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27286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17780</wp:posOffset>
                </wp:positionH>
                <wp:positionV relativeFrom="page">
                  <wp:posOffset>5389880</wp:posOffset>
                </wp:positionV>
                <wp:extent cx="8145780" cy="18732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873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3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5: 473.4k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416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3: 74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745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33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3678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55.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4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4.6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50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3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3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9: 11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U6883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47.5pt;mso-wrap-distance-left:0pt;mso-wrap-distance-right:9pt;mso-wrap-distance-top:0pt;mso-wrap-distance-bottom:0pt;margin-top:424.4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3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3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5: 473.4k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4165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3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3: 74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74529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3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33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36786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3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55.8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041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3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64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.6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5008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3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3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9: 11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U6883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exact" w:line="360"/>
        <w:rPr>
          <w:sz w:val="22"/>
          <w:szCs w:val="22"/>
        </w:rPr>
      </w:pPr>
      <w:r>
        <w:rPr/>
        <w:t>(Continued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17780</wp:posOffset>
                </wp:positionH>
                <wp:positionV relativeFrom="page">
                  <wp:posOffset>887730</wp:posOffset>
                </wp:positionV>
                <wp:extent cx="8145780" cy="9588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95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3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3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3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9: 11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U6883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3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40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3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1: 18.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114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75.5pt;mso-wrap-distance-left:0pt;mso-wrap-distance-right:9pt;mso-wrap-distance-top:0pt;mso-wrap-distance-bottom:0pt;margin-top:69.9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3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3b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3b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9: 11.3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U68830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3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4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3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1: 18.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114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17780</wp:posOffset>
                </wp:positionH>
                <wp:positionV relativeFrom="page">
                  <wp:posOffset>1878330</wp:posOffset>
                </wp:positionV>
                <wp:extent cx="8145780" cy="27876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278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4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103.0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1155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40.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79605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9: 46.9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77512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133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35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3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426.6k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58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9: 7.00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22"/>
                                        <w:szCs w:val="19"/>
                                        <w:u w:val="none"/>
                                      </w:rPr>
                                      <w:t>ENSDARP0000007615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sterosteus aculeat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oupXVI: 7.2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CP00000003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21: 11.7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15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r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akifugu rubr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ffold 42: 904k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TRUP00000035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nSLC9A4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nNHE4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etraodon nigrovirid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11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TNIP000000168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219.5pt;mso-wrap-distance-left:0pt;mso-wrap-distance-right:9pt;mso-wrap-distance-top:0pt;mso-wrap-distance-bottom:0pt;margin-top:147.9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4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4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103.08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11552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40.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796058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9: 46.9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775121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133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3578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73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26.6k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5857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9: 7.00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hyperlink r:id="rId3">
                              <w:r>
                                <w:rPr>
                                  <w:rStyle w:val="InternetLink"/>
                                  <w:color w:val="000000"/>
                                  <w:sz w:val="22"/>
                                  <w:szCs w:val="19"/>
                                  <w:u w:val="none"/>
                                </w:rPr>
                                <w:t>ENSDARP0000007615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sterosteus aculeat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oupXVI: 7.28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CP0000000387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21: 11.7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1551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r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akifugu rubr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ffold 42: 904k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TRUP0000003509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nSLC9A4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nNHE4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etraodon nigrovirid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11.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TNIP000000168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17780</wp:posOffset>
                </wp:positionH>
                <wp:positionV relativeFrom="page">
                  <wp:posOffset>4710430</wp:posOffset>
                </wp:positionV>
                <wp:extent cx="8145780" cy="210185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210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5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6: 67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458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8: 105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7480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9: 48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62021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1: 1.3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4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4.6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17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7: 36.0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10694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5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5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Ultracontig49: 423k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232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65.5pt;mso-wrap-distance-left:0pt;mso-wrap-distance-right:9pt;mso-wrap-distance-top:0pt;mso-wrap-distance-bottom:0pt;margin-top:370.9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5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5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6: 67.2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4585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8: 105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74801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9: 48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620213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1: 1.3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275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64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.6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1771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7: 36.0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106943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5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5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Ultracontig49: 423k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232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exact" w:line="360"/>
        <w:rPr>
          <w:sz w:val="22"/>
          <w:szCs w:val="22"/>
        </w:rPr>
      </w:pPr>
      <w:r>
        <w:rPr/>
        <w:t>(Continu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17780</wp:posOffset>
                </wp:positionH>
                <wp:positionV relativeFrom="page">
                  <wp:posOffset>845820</wp:posOffset>
                </wp:positionV>
                <wp:extent cx="8145780" cy="255905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2559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6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6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6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135.0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3600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6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6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56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76636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6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6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153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22"/>
                                        <w:szCs w:val="19"/>
                                        <w:u w:val="none"/>
                                      </w:rPr>
                                      <w:t>ENSRNOP00000060014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6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6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4: 4.1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09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6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6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6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1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42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6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6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4: 32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DARP00000014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6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6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0: 27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U6883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6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6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0: 6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1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6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6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4: 7.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022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201.5pt;mso-wrap-distance-left:0pt;mso-wrap-distance-right:9pt;mso-wrap-distance-top:0pt;mso-wrap-distance-bottom:0pt;margin-top:66.6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6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6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6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135.06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36002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6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6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56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766368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6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6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153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hyperlink r:id="rId5">
                              <w:r>
                                <w:rPr>
                                  <w:rStyle w:val="InternetLink"/>
                                  <w:color w:val="000000"/>
                                  <w:sz w:val="22"/>
                                  <w:szCs w:val="19"/>
                                  <w:u w:val="none"/>
                                </w:rPr>
                                <w:t>ENSRNOP00000060014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6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6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4: 4.1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0996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6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6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66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.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4277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6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6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4: 32.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DARP0000001466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6b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6b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0: 27.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U68836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6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6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0: 6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191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6b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6b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4: 7.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022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8">
                <wp:simplePos x="0" y="0"/>
                <wp:positionH relativeFrom="margin">
                  <wp:posOffset>-17780</wp:posOffset>
                </wp:positionH>
                <wp:positionV relativeFrom="page">
                  <wp:posOffset>3469005</wp:posOffset>
                </wp:positionV>
                <wp:extent cx="8145780" cy="210185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210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7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46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11598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20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79632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X: 3.2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19"/>
                                    </w:rPr>
                                    <w:t>NP_00110171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129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26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89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0.9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12090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6: 37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2524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7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7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4: 30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200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65.5pt;mso-wrap-distance-left:0pt;mso-wrap-distance-right:9pt;mso-wrap-distance-top:0pt;mso-wrap-distance-bottom:0pt;margin-top:273.1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7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7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46.4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115980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20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796327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X: 3.2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19"/>
                              </w:rPr>
                              <w:t>NP_001101712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129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2695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88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0.98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120903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6: 37.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25248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7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7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4: 30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200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posOffset>-17780</wp:posOffset>
                </wp:positionH>
                <wp:positionV relativeFrom="page">
                  <wp:posOffset>5668645</wp:posOffset>
                </wp:positionV>
                <wp:extent cx="8145780" cy="1416050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41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8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0: 48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5608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167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84845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3: 170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2045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0: 14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001034364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11.5pt;mso-wrap-distance-left:0pt;mso-wrap-distance-right:9pt;mso-wrap-distance-top:0pt;mso-wrap-distance-bottom:0pt;margin-top:446.3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8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8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0: 48.4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56081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8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167.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848458.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8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3: 170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20452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8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0: 14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001034364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exact" w:line="360"/>
        <w:rPr>
          <w:sz w:val="22"/>
          <w:szCs w:val="22"/>
        </w:rPr>
      </w:pPr>
      <w:r>
        <w:rPr/>
        <w:t>(Continu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0">
                <wp:simplePos x="0" y="0"/>
                <wp:positionH relativeFrom="margin">
                  <wp:posOffset>-17780</wp:posOffset>
                </wp:positionH>
                <wp:positionV relativeFrom="page">
                  <wp:posOffset>880110</wp:posOffset>
                </wp:positionV>
                <wp:extent cx="8145780" cy="118745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18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8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8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1.3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51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3: 4.00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DAR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A8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E8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7: 15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119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93.5pt;mso-wrap-distance-left:0pt;mso-wrap-distance-right:9pt;mso-wrap-distance-top:0pt;mso-wrap-distance-bottom:0pt;margin-top:69.3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8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8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68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.36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5178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E8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3: 4.00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DAR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723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A8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E8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7: 15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119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1">
                <wp:simplePos x="0" y="0"/>
                <wp:positionH relativeFrom="margin">
                  <wp:posOffset>-17780</wp:posOffset>
                </wp:positionH>
                <wp:positionV relativeFrom="page">
                  <wp:posOffset>2157095</wp:posOffset>
                </wp:positionV>
                <wp:extent cx="8145780" cy="1873250"/>
                <wp:effectExtent l="0" t="0" r="0" b="0"/>
                <wp:wrapSquare wrapText="bothSides"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873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A9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3: 142.9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77592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9: 94.6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_808577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8: 101.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22"/>
                                        <w:szCs w:val="19"/>
                                        <w:u w:val="none"/>
                                      </w:rPr>
                                      <w:t>ENSRNOP0000001135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9: 10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397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0.69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03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nSLC9A9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nNHE9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reochromis nilot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1138.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1.1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NI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47.5pt;mso-wrap-distance-left:0pt;mso-wrap-distance-right:9pt;mso-wrap-distance-top:0pt;mso-wrap-distance-bottom:0pt;margin-top:169.8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A9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9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3: 142.9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775924.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9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9: 94.6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_808577.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9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8: 101.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color w:val="000000"/>
                                  <w:sz w:val="22"/>
                                  <w:szCs w:val="19"/>
                                  <w:u w:val="none"/>
                                </w:rPr>
                                <w:t>ENSRNOP0000001135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E9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9: 10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3973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E9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00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0.69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0342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nSLC9A9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nNHE9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reochromis nilot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31138.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.1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NI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4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2">
                <wp:simplePos x="0" y="0"/>
                <wp:positionH relativeFrom="margin">
                  <wp:posOffset>-17780</wp:posOffset>
                </wp:positionH>
                <wp:positionV relativeFrom="page">
                  <wp:posOffset>4166870</wp:posOffset>
                </wp:positionV>
                <wp:extent cx="8145780" cy="2101850"/>
                <wp:effectExtent l="0" t="0" r="0" b="0"/>
                <wp:wrapSquare wrapText="bothSides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210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B1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B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A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4: 103.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P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6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B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A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3: 135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19"/>
                                    </w:rPr>
                                    <w:t>ENSMUSP00000077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B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A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259.0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RNOP00000029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B1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A1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44.0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DARP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69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B1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A1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3: 44.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DARP00000110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B1a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A1a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.1:19.007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 00000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07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SLC9B1b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olNHA1b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Ultracontig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203: 121.4k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ENSORLP000000236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65.5pt;mso-wrap-distance-left:0pt;mso-wrap-distance-right:9pt;mso-wrap-distance-top:0pt;mso-wrap-distance-bottom:0pt;margin-top:328.1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B1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B1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A1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4: 103.8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P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9642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B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A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3: 135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19"/>
                              </w:rPr>
                              <w:t>ENSMUSP0000007764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B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A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259.0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RNOP0000002913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B1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A1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44.0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DARP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6908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B1b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A1b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3: 44.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DARP0000011073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B1a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A1a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.1:19.007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 00000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0769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SLC9B1b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olNHA1b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Ultracontig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203: 121.4k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ENSORLP000000236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3">
                <wp:simplePos x="0" y="0"/>
                <wp:positionH relativeFrom="margin">
                  <wp:posOffset>-17780</wp:posOffset>
                </wp:positionH>
                <wp:positionV relativeFrom="page">
                  <wp:posOffset>6377940</wp:posOffset>
                </wp:positionV>
                <wp:extent cx="8145780" cy="730250"/>
                <wp:effectExtent l="0" t="0" r="0" b="0"/>
                <wp:wrapSquare wrapText="bothSides"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73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B2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33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4: 103.9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P000003782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57.5pt;mso-wrap-distance-left:0pt;mso-wrap-distance-right:9pt;mso-wrap-distance-top:0pt;mso-wrap-distance-bottom:0pt;margin-top:502.2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B2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33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4: 103.9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P000003782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exact" w:line="360"/>
        <w:rPr>
          <w:sz w:val="22"/>
          <w:szCs w:val="22"/>
        </w:rPr>
      </w:pPr>
      <w:r>
        <w:rPr>
          <w:rFonts w:eastAsia="Times New Roman"/>
        </w:rPr>
        <w:t xml:space="preserve"> </w:t>
      </w:r>
      <w:r>
        <w:rPr/>
        <w:t>(Continued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4">
                <wp:simplePos x="0" y="0"/>
                <wp:positionH relativeFrom="margin">
                  <wp:posOffset>-17780</wp:posOffset>
                </wp:positionH>
                <wp:positionV relativeFrom="page">
                  <wp:posOffset>854710</wp:posOffset>
                </wp:positionV>
                <wp:extent cx="8145780" cy="1644650"/>
                <wp:effectExtent l="0" t="0" r="0" b="0"/>
                <wp:wrapSquare wrapText="bothSides"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64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B2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3: 135.3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19"/>
                                    </w:rPr>
                                    <w:t>SMUS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: 259.0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RNO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4: 60.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GAL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xt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Xenopus tropicali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caffold GL1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4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1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1.21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XETP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SLC9B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rNHA2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23: 44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DARP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8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129.5pt;mso-wrap-distance-left:0pt;mso-wrap-distance-right:9pt;mso-wrap-distance-top:0pt;mso-wrap-distance-bottom:0pt;margin-top:67.3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B2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3: 135.3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</w:t>
                            </w:r>
                            <w:r>
                              <w:rPr>
                                <w:color w:val="000000"/>
                                <w:sz w:val="22"/>
                                <w:szCs w:val="19"/>
                              </w:rPr>
                              <w:t>SMUS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064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: 259.0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RNO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306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4: 60.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GAL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010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xt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Xenopus tropicali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caffold GL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74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1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1.21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XETP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611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SLC9B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rNHA2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23: 44.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DARP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48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5">
                <wp:simplePos x="0" y="0"/>
                <wp:positionH relativeFrom="margin">
                  <wp:posOffset>-17780</wp:posOffset>
                </wp:positionH>
                <wp:positionV relativeFrom="page">
                  <wp:posOffset>2562860</wp:posOffset>
                </wp:positionV>
                <wp:extent cx="8145780" cy="1187450"/>
                <wp:effectExtent l="0" t="0" r="0" b="0"/>
                <wp:wrapSquare wrapText="bothSides"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118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C1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C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10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3: 111.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P 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6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SLC9C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mNHE10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6: 45.5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19"/>
                                    </w:rPr>
                                    <w:t>SMUS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49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C1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10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1: 64.2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RNOP 00000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2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93.5pt;mso-wrap-distance-left:0pt;mso-wrap-distance-right:9pt;mso-wrap-distance-top:0pt;mso-wrap-distance-bottom:0pt;margin-top:201.8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C1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C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10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3: 111.8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P 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0662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SLC9C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mNHE10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6: 45.5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</w:t>
                            </w:r>
                            <w:r>
                              <w:rPr>
                                <w:color w:val="000000"/>
                                <w:sz w:val="22"/>
                                <w:szCs w:val="19"/>
                              </w:rPr>
                              <w:t>SMUS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2496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C1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10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1: 64.2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RNOP 00000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52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16">
                <wp:simplePos x="0" y="0"/>
                <wp:positionH relativeFrom="margin">
                  <wp:posOffset>-17780</wp:posOffset>
                </wp:positionH>
                <wp:positionV relativeFrom="page">
                  <wp:posOffset>3865245</wp:posOffset>
                </wp:positionV>
                <wp:extent cx="8145780" cy="965200"/>
                <wp:effectExtent l="0" t="0" r="0" b="0"/>
                <wp:wrapSquare wrapText="bothSides"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5780" cy="965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807"/>
                              <w:gridCol w:w="1626"/>
                              <w:gridCol w:w="2710"/>
                              <w:gridCol w:w="3263"/>
                              <w:gridCol w:w="3422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2828" w:type="dxa"/>
                                  <w:gridSpan w:val="5"/>
                                  <w:tcBorders>
                                    <w:top w:val="doub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ind w:firstLine="48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C9C2 ortholo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 loci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ccession/Predict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SLC9C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NHE1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: 173.4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P00000356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SLC9C2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nNHE11</w:t>
                                  </w:r>
                                </w:p>
                              </w:tc>
                              <w:tc>
                                <w:tcPr>
                                  <w:tcW w:w="2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attus norveqicus</w:t>
                                  </w:r>
                                </w:p>
                              </w:tc>
                              <w:tc>
                                <w:tcPr>
                                  <w:tcW w:w="32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h.13: 83.8m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SRNOP000000305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4pt;height:76pt;mso-wrap-distance-left:0pt;mso-wrap-distance-right:9pt;mso-wrap-distance-top:0pt;mso-wrap-distance-bottom:0pt;margin-top:304.35pt;mso-position-vertical-relative:page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28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807"/>
                        <w:gridCol w:w="1626"/>
                        <w:gridCol w:w="2710"/>
                        <w:gridCol w:w="3263"/>
                        <w:gridCol w:w="3422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2828" w:type="dxa"/>
                            <w:gridSpan w:val="5"/>
                            <w:tcBorders>
                              <w:top w:val="doub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ind w:firstLine="480"/>
                              <w:rPr/>
                            </w:pPr>
                            <w:r>
                              <w:rPr>
                                <w:b/>
                              </w:rPr>
                              <w:t>SLC9C2 ortholog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 loci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ccession/Prediction Numbers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SLC9C2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NHE11</w:t>
                            </w:r>
                          </w:p>
                        </w:tc>
                        <w:tc>
                          <w:tcPr>
                            <w:tcW w:w="2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32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: 173.4m</w:t>
                            </w:r>
                          </w:p>
                        </w:tc>
                        <w:tc>
                          <w:tcPr>
                            <w:tcW w:w="3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P0000035668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SLC9C2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nNHE11</w:t>
                            </w:r>
                          </w:p>
                        </w:tc>
                        <w:tc>
                          <w:tcPr>
                            <w:tcW w:w="2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attus norveqicus</w:t>
                            </w:r>
                          </w:p>
                        </w:tc>
                        <w:tc>
                          <w:tcPr>
                            <w:tcW w:w="32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h.13: 83.8m</w:t>
                            </w:r>
                          </w:p>
                        </w:tc>
                        <w:tc>
                          <w:tcPr>
                            <w:tcW w:w="34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SRNOP000000305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l Table </w:t>
      </w:r>
      <w:r>
        <w:rPr>
          <w:b/>
        </w:rPr>
        <w:t>2</w:t>
      </w:r>
      <w:r>
        <w:rPr>
          <w:b/>
        </w:rPr>
        <w:t>. Teleost NHE2 amino acid sequences among the identified mammalian NHE2 and NHE4 isofor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firstLine="18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85485" cy="3103245"/>
            <wp:effectExtent l="0" t="0" r="0" b="0"/>
            <wp:docPr id="1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165"/>
        <w:rPr>
          <w:b/>
          <w:b/>
        </w:rPr>
      </w:pPr>
      <w:r>
        <w:rPr>
          <w:b/>
        </w:rPr>
        <w:t>Identity position (%)</w:t>
      </w:r>
    </w:p>
    <w:sectPr>
      <w:type w:val="nextPage"/>
      <w:pgSz w:orient="landscape" w:w="16838" w:h="11906"/>
      <w:pgMar w:left="1440" w:right="1440" w:gutter="0" w:header="0" w:top="454" w:footer="0" w:bottom="45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3366BB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ia.ensembl.org/Danio_rerio/Transcript/ProteinSummary?db=core;g=ENSDARG00000058780;r=9:7004555-7033166;t=ENSDART00000081718" TargetMode="External"/><Relationship Id="rId3" Type="http://schemas.openxmlformats.org/officeDocument/2006/relationships/hyperlink" Target="http://asia.ensembl.org/Danio_rerio/Transcript/ProteinSummary?db=core;g=ENSDARG00000058780;r=9:7004555-7033166;t=ENSDART00000081718" TargetMode="External"/><Relationship Id="rId4" Type="http://schemas.openxmlformats.org/officeDocument/2006/relationships/hyperlink" Target="http://asia.ensembl.org/Rattus_norvegicus/Transcript/Sequence_Protein?db=core;g=ENSRNOG00000000879;t=ENSRNOT00000066809" TargetMode="External"/><Relationship Id="rId5" Type="http://schemas.openxmlformats.org/officeDocument/2006/relationships/hyperlink" Target="http://asia.ensembl.org/Rattus_norvegicus/Transcript/Sequence_Protein?db=core;g=ENSRNOG00000000879;t=ENSRNOT00000066809" TargetMode="External"/><Relationship Id="rId6" Type="http://schemas.openxmlformats.org/officeDocument/2006/relationships/hyperlink" Target="http://asia.ensembl.org/Rattus_norvegicus/Transcript/Sequence_Protein?db=core;g=ENSRNOG00000008554;t=ENSRNOT00000011358" TargetMode="External"/><Relationship Id="rId7" Type="http://schemas.openxmlformats.org/officeDocument/2006/relationships/hyperlink" Target="http://asia.ensembl.org/Rattus_norvegicus/Transcript/Sequence_Protein?db=core;g=ENSRNOG00000008554;t=ENSRNOT00000011358" TargetMode="Externa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2:00:00Z</dcterms:created>
  <dc:creator>YCTSENG_MAC_WIN7</dc:creator>
  <dc:description/>
  <cp:keywords/>
  <dc:language>en-US</dc:language>
  <cp:lastModifiedBy>林豊益</cp:lastModifiedBy>
  <dcterms:modified xsi:type="dcterms:W3CDTF">2022-02-07T08:01:00Z</dcterms:modified>
  <cp:revision>4</cp:revision>
  <dc:subject/>
  <dc:title>SLC12A3 ortholo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